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2E7" w:rsidRPr="00CC6D03" w:rsidRDefault="00D223B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C6D03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CC6D03" w:rsidRPr="00CC6D03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bookmarkStart w:id="0" w:name="_GoBack"/>
      <w:bookmarkEnd w:id="0"/>
      <w:r w:rsidRPr="00CC6D03">
        <w:rPr>
          <w:rFonts w:ascii="Times New Roman" w:hAnsi="Times New Roman" w:cs="Times New Roman"/>
          <w:b/>
          <w:sz w:val="20"/>
          <w:szCs w:val="20"/>
          <w:lang w:val="en-US"/>
        </w:rPr>
        <w:t>. List of peptides used for quantitative parallel reaction monitoring (PRM)</w:t>
      </w:r>
    </w:p>
    <w:tbl>
      <w:tblPr>
        <w:tblStyle w:val="TableGrid"/>
        <w:tblW w:w="1203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5103"/>
        <w:gridCol w:w="5660"/>
      </w:tblGrid>
      <w:tr w:rsidR="00B0516B" w:rsidRPr="0014075A" w:rsidTr="0014075A">
        <w:tc>
          <w:tcPr>
            <w:tcW w:w="1276" w:type="dxa"/>
          </w:tcPr>
          <w:p w:rsidR="00B0516B" w:rsidRPr="0014075A" w:rsidRDefault="0014075A" w:rsidP="00B05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5103" w:type="dxa"/>
          </w:tcPr>
          <w:p w:rsidR="00B0516B" w:rsidRPr="0014075A" w:rsidRDefault="0014075A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nb-NO"/>
              </w:rPr>
            </w:pPr>
            <w:r w:rsidRPr="0014075A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nb-NO"/>
              </w:rPr>
              <w:t>Protein</w:t>
            </w:r>
          </w:p>
        </w:tc>
        <w:tc>
          <w:tcPr>
            <w:tcW w:w="5660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nb-NO"/>
              </w:rPr>
              <w:t>Peptide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nb-NO"/>
              </w:rPr>
            </w:pPr>
          </w:p>
        </w:tc>
        <w:tc>
          <w:tcPr>
            <w:tcW w:w="5660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5103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denomatous polyposis coli protein</w:t>
            </w:r>
          </w:p>
        </w:tc>
        <w:tc>
          <w:tcPr>
            <w:tcW w:w="5660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NSFIQVDAPDQ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PEX1</w:t>
            </w:r>
          </w:p>
        </w:tc>
        <w:tc>
          <w:tcPr>
            <w:tcW w:w="5103" w:type="dxa"/>
          </w:tcPr>
          <w:p w:rsidR="00B0516B" w:rsidRPr="00CC6D03" w:rsidRDefault="001953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63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nb-NO"/>
              </w:rPr>
              <w:pict>
                <v:line id="Straight Connector 3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3.1pt,-18.9pt" to="380.7pt,-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" strokecolor="black [3213]" strokeweight=".5pt">
                  <v:stroke joinstyle="miter"/>
                </v:line>
              </w:pict>
            </w:r>
            <w:r w:rsidRPr="00195363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nb-NO"/>
              </w:rPr>
              <w:pict>
                <v:line id="Straight Connector 2" o:spid="_x0000_s1028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3.1pt,-36.9pt" to="380.7pt,-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" strokecolor="black [3213]" strokeweight=".5pt">
                  <v:stroke joinstyle="miter"/>
                </v:line>
              </w:pict>
            </w:r>
            <w:r w:rsidR="00B0516B"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-(apurinic or apyrimidinic site) lyase</w:t>
            </w:r>
          </w:p>
        </w:tc>
        <w:tc>
          <w:tcPr>
            <w:tcW w:w="5660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EAAGEGPALYEDPPDQ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EGYSGVGLLS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VSYGIGDEEHDQEG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POBEC3G</w:t>
            </w:r>
          </w:p>
        </w:tc>
        <w:tc>
          <w:tcPr>
            <w:tcW w:w="5103" w:type="dxa"/>
          </w:tcPr>
          <w:p w:rsidR="00B0516B" w:rsidRPr="00CC6D03" w:rsidRDefault="00B0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dC-&gt;dU-editing enzyme APOBEC-3G</w:t>
            </w:r>
          </w:p>
        </w:tc>
        <w:tc>
          <w:tcPr>
            <w:tcW w:w="5660" w:type="dxa"/>
          </w:tcPr>
          <w:p w:rsidR="00B0516B" w:rsidRPr="0014075A" w:rsidRDefault="00B05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YYFWDPDYQEAL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TIC</w:t>
            </w:r>
          </w:p>
        </w:tc>
        <w:tc>
          <w:tcPr>
            <w:tcW w:w="5103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Bifunctional purine biosynthesis protein PURH</w:t>
            </w:r>
          </w:p>
        </w:tc>
        <w:tc>
          <w:tcPr>
            <w:tcW w:w="5660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EALGIPAAASF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NGQVIGIGAGQQS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5103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Serine-protein kinase ATM</w:t>
            </w:r>
          </w:p>
        </w:tc>
        <w:tc>
          <w:tcPr>
            <w:tcW w:w="5660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QQTAFENAYL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TR</w:t>
            </w:r>
          </w:p>
        </w:tc>
        <w:tc>
          <w:tcPr>
            <w:tcW w:w="5103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Serine/threonine-protein kinase ATR</w:t>
            </w:r>
          </w:p>
        </w:tc>
        <w:tc>
          <w:tcPr>
            <w:tcW w:w="5660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SEWTDELNTY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D22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PLNETGEVVNE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UT</w:t>
            </w:r>
          </w:p>
        </w:tc>
        <w:tc>
          <w:tcPr>
            <w:tcW w:w="5103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eoxyuridine 5'-triphosphate nucleotidohydrolase</w:t>
            </w:r>
          </w:p>
        </w:tc>
        <w:tc>
          <w:tcPr>
            <w:tcW w:w="5660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DIQIALPSGCYG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GNVGVVLFNFG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IAQLICE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4C46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4C4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YPEIEEVQALDDTE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HFR</w:t>
            </w:r>
          </w:p>
        </w:tc>
        <w:tc>
          <w:tcPr>
            <w:tcW w:w="5103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ihydrofolate reductase</w:t>
            </w:r>
          </w:p>
        </w:tc>
        <w:tc>
          <w:tcPr>
            <w:tcW w:w="5660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TEQPELAN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682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LPEYPGVLSDVQEE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FEN1</w:t>
            </w:r>
          </w:p>
        </w:tc>
        <w:tc>
          <w:tcPr>
            <w:tcW w:w="5103" w:type="dxa"/>
          </w:tcPr>
          <w:p w:rsidR="00B0516B" w:rsidRPr="0014075A" w:rsidRDefault="008F3561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Flap endonuclease 1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IADVAPSAI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YPVPENWLH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WSEPNEEELI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FPGS</w:t>
            </w:r>
          </w:p>
        </w:tc>
        <w:tc>
          <w:tcPr>
            <w:tcW w:w="5103" w:type="dxa"/>
          </w:tcPr>
          <w:p w:rsidR="00B0516B" w:rsidRPr="0014075A" w:rsidRDefault="008F3561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Folylpolyglutamate synthase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INGQPISPELFT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GART</w:t>
            </w:r>
          </w:p>
        </w:tc>
        <w:tc>
          <w:tcPr>
            <w:tcW w:w="5103" w:type="dxa"/>
          </w:tcPr>
          <w:p w:rsidR="00B0516B" w:rsidRPr="00CC6D03" w:rsidRDefault="008F3561" w:rsidP="007F1D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functional purine biosynthetic protein adenosine-3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PLLASGTDGVGT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IG4</w:t>
            </w:r>
          </w:p>
        </w:tc>
        <w:tc>
          <w:tcPr>
            <w:tcW w:w="5103" w:type="dxa"/>
          </w:tcPr>
          <w:p w:rsidR="00B0516B" w:rsidRPr="0014075A" w:rsidRDefault="008F3561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NA ligase 4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ILPQLE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HLYIGGDDEPQE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ESWVTDSID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MSH2</w:t>
            </w:r>
          </w:p>
        </w:tc>
        <w:tc>
          <w:tcPr>
            <w:tcW w:w="5103" w:type="dxa"/>
          </w:tcPr>
          <w:p w:rsidR="00B0516B" w:rsidRPr="00CC6D03" w:rsidRDefault="008F3561" w:rsidP="007F1D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mismatch repair protein Msh2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GDFYTAHGEDALLAA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YQGINQLPNVIQALE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EYEEAQDAIV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NNSFVNEIIS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PCNA</w:t>
            </w:r>
          </w:p>
        </w:tc>
        <w:tc>
          <w:tcPr>
            <w:tcW w:w="5103" w:type="dxa"/>
          </w:tcPr>
          <w:p w:rsidR="00B0516B" w:rsidRPr="0014075A" w:rsidRDefault="008F3561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Proliferating cell nuclear antigen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SEGFDTY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CAGNEDIITL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EDNADTLALVFEAPNQE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LSHIGDAVVISCA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FSASGELGNGNI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PRKAA2</w:t>
            </w:r>
          </w:p>
        </w:tc>
        <w:tc>
          <w:tcPr>
            <w:tcW w:w="5103" w:type="dxa"/>
          </w:tcPr>
          <w:p w:rsidR="00B0516B" w:rsidRPr="00CC6D03" w:rsidRDefault="008F3561" w:rsidP="007F1D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AMP-activated protein kinase catalytic subunit alpha-2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IGHYVLGDTLGVGTFG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SIDDEVVEQ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PRKDC</w:t>
            </w:r>
          </w:p>
        </w:tc>
        <w:tc>
          <w:tcPr>
            <w:tcW w:w="5103" w:type="dxa"/>
          </w:tcPr>
          <w:p w:rsidR="00B0516B" w:rsidRPr="0014075A" w:rsidRDefault="008F3561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NA-dependent protein kinase catalytic subunit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VTELALTASD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PESETDNDSQEIF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NELEIPGQYDGR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  <w:r w:rsidR="008F3561" w:rsidRPr="0014075A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H2A</w:t>
            </w:r>
          </w:p>
        </w:tc>
        <w:tc>
          <w:tcPr>
            <w:tcW w:w="5103" w:type="dxa"/>
          </w:tcPr>
          <w:p w:rsidR="00B0516B" w:rsidRPr="0014075A" w:rsidRDefault="008F3561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Ribonuclease H2 subunit A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QDLDTDYGSGYPNDP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RPA1</w:t>
            </w:r>
          </w:p>
        </w:tc>
        <w:tc>
          <w:tcPr>
            <w:tcW w:w="5103" w:type="dxa"/>
          </w:tcPr>
          <w:p w:rsidR="00B0516B" w:rsidRPr="0014075A" w:rsidRDefault="008F3561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Replication protein A 70 kDa DNA-binding subunit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MFILSDGEG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EDSHPFDLGLYNEAVK</w:t>
            </w:r>
          </w:p>
        </w:tc>
      </w:tr>
      <w:tr w:rsidR="00B0516B" w:rsidRPr="0014075A" w:rsidTr="0014075A">
        <w:tc>
          <w:tcPr>
            <w:tcW w:w="1276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RPA2</w:t>
            </w:r>
          </w:p>
        </w:tc>
        <w:tc>
          <w:tcPr>
            <w:tcW w:w="5103" w:type="dxa"/>
          </w:tcPr>
          <w:p w:rsidR="00B0516B" w:rsidRPr="0014075A" w:rsidRDefault="008F3561" w:rsidP="008F35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Replication protein A 32 kDa subunit</w:t>
            </w:r>
          </w:p>
        </w:tc>
        <w:tc>
          <w:tcPr>
            <w:tcW w:w="5660" w:type="dxa"/>
          </w:tcPr>
          <w:p w:rsidR="00B0516B" w:rsidRPr="0014075A" w:rsidRDefault="00B0516B" w:rsidP="007F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QWVDTDDTSSENTVVPPETYV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RPA3</w:t>
            </w: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Replication protein A 14 kDa subunit</w:t>
            </w: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FIVNTL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VVPIASLTPYQS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FFPLIEVN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SMUG1</w:t>
            </w:r>
          </w:p>
        </w:tc>
        <w:tc>
          <w:tcPr>
            <w:tcW w:w="5103" w:type="dxa"/>
          </w:tcPr>
          <w:p w:rsidR="0014075A" w:rsidRPr="00CC6D03" w:rsidRDefault="0014075A" w:rsidP="0014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strand selective monofunctional uracil DNA glycosylase</w:t>
            </w: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NLTPAELPA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NELGLLPLLL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DG</w:t>
            </w:r>
          </w:p>
        </w:tc>
        <w:tc>
          <w:tcPr>
            <w:tcW w:w="5103" w:type="dxa"/>
          </w:tcPr>
          <w:p w:rsidR="0014075A" w:rsidRPr="00CC6D03" w:rsidRDefault="0014075A" w:rsidP="0014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T mismatch-specific thymine DNA glycosylase</w:t>
            </w: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FNGVSEAELLT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NLEFGLQPH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OP1</w:t>
            </w: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NA topoisomerase 1</w:t>
            </w: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AEEVATFFA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YNASITLQQQL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ELTAPDENIPA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YMS</w:t>
            </w: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hymidylate synthase</w:t>
            </w: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GTGTLSVFGMQAR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FLDSLGFSTR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EEGDLGPVYGFQWR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MESDYSGQGVDQLQR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UNG2</w:t>
            </w:r>
          </w:p>
        </w:tc>
        <w:tc>
          <w:tcPr>
            <w:tcW w:w="5103" w:type="dxa"/>
          </w:tcPr>
          <w:p w:rsidR="0014075A" w:rsidRPr="00CC6D03" w:rsidRDefault="0014075A" w:rsidP="0014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cil-DNA glycosylase, nuclear isoform</w:t>
            </w: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LYSFFSPSPAR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XRCC5</w:t>
            </w:r>
          </w:p>
        </w:tc>
        <w:tc>
          <w:tcPr>
            <w:tcW w:w="5103" w:type="dxa"/>
          </w:tcPr>
          <w:p w:rsidR="0014075A" w:rsidRPr="00CC6D03" w:rsidRDefault="0014075A" w:rsidP="0014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 repair cross-complementing protein 5</w:t>
            </w: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LGGHGPSFPL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TDTLEDLFPTT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XRCC6</w:t>
            </w:r>
          </w:p>
        </w:tc>
        <w:tc>
          <w:tcPr>
            <w:tcW w:w="5103" w:type="dxa"/>
          </w:tcPr>
          <w:p w:rsidR="0014075A" w:rsidRPr="00CC6D03" w:rsidRDefault="0014075A" w:rsidP="0014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 repair cross-complementing protein 6</w:t>
            </w: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SLIFLVDASK</w:t>
            </w:r>
          </w:p>
        </w:tc>
      </w:tr>
      <w:tr w:rsidR="0014075A" w:rsidRPr="0014075A" w:rsidTr="0014075A">
        <w:tc>
          <w:tcPr>
            <w:tcW w:w="1276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</w:tcPr>
          <w:p w:rsidR="0014075A" w:rsidRPr="0014075A" w:rsidRDefault="0014075A" w:rsidP="0014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75A">
              <w:rPr>
                <w:rFonts w:ascii="Times New Roman" w:hAnsi="Times New Roman" w:cs="Times New Roman"/>
                <w:sz w:val="20"/>
                <w:szCs w:val="20"/>
              </w:rPr>
              <w:t>DIISIAEDEDLR</w:t>
            </w:r>
          </w:p>
        </w:tc>
      </w:tr>
    </w:tbl>
    <w:p w:rsidR="00F33C92" w:rsidRPr="0014075A" w:rsidRDefault="00195363">
      <w:pPr>
        <w:rPr>
          <w:rFonts w:ascii="Times New Roman" w:hAnsi="Times New Roman" w:cs="Times New Roman"/>
          <w:sz w:val="20"/>
          <w:szCs w:val="20"/>
        </w:rPr>
      </w:pPr>
      <w:r w:rsidRPr="00195363">
        <w:rPr>
          <w:rFonts w:ascii="Times New Roman" w:hAnsi="Times New Roman" w:cs="Times New Roman"/>
          <w:noProof/>
          <w:sz w:val="20"/>
          <w:szCs w:val="20"/>
          <w:lang w:eastAsia="nb-NO"/>
        </w:rPr>
        <w:pict>
          <v:line id="Straight Connector 1" o:spid="_x0000_s1027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5pt,3.3pt" to="446.4pt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" strokecolor="black [3213]" strokeweight=".5pt">
            <v:stroke joinstyle="miter"/>
          </v:line>
        </w:pict>
      </w:r>
    </w:p>
    <w:sectPr w:rsidR="00F33C92" w:rsidRPr="0014075A" w:rsidSect="00195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036D0"/>
    <w:rsid w:val="000B14C9"/>
    <w:rsid w:val="00103068"/>
    <w:rsid w:val="0014075A"/>
    <w:rsid w:val="00195363"/>
    <w:rsid w:val="002672E7"/>
    <w:rsid w:val="0029495C"/>
    <w:rsid w:val="00324CEE"/>
    <w:rsid w:val="004C4642"/>
    <w:rsid w:val="00542119"/>
    <w:rsid w:val="006612DA"/>
    <w:rsid w:val="00670E7D"/>
    <w:rsid w:val="0068251A"/>
    <w:rsid w:val="006954A8"/>
    <w:rsid w:val="006F266C"/>
    <w:rsid w:val="00713E6E"/>
    <w:rsid w:val="00736054"/>
    <w:rsid w:val="007F1D0C"/>
    <w:rsid w:val="0080679A"/>
    <w:rsid w:val="00834B02"/>
    <w:rsid w:val="008E31F3"/>
    <w:rsid w:val="008F3561"/>
    <w:rsid w:val="00B0516B"/>
    <w:rsid w:val="00CA48FB"/>
    <w:rsid w:val="00CC6D03"/>
    <w:rsid w:val="00D223B3"/>
    <w:rsid w:val="00D7626E"/>
    <w:rsid w:val="00E3688A"/>
    <w:rsid w:val="00EF0339"/>
    <w:rsid w:val="00F036D0"/>
    <w:rsid w:val="00F1712D"/>
    <w:rsid w:val="00F33C92"/>
    <w:rsid w:val="00F91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C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D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r Slupphaug</dc:creator>
  <cp:keywords/>
  <dc:description/>
  <cp:lastModifiedBy>0007207</cp:lastModifiedBy>
  <cp:revision>3</cp:revision>
  <dcterms:created xsi:type="dcterms:W3CDTF">2019-09-04T13:45:00Z</dcterms:created>
  <dcterms:modified xsi:type="dcterms:W3CDTF">2020-03-28T14:58:00Z</dcterms:modified>
</cp:coreProperties>
</file>